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839" w:rsidRPr="00696393" w:rsidRDefault="001B4839" w:rsidP="001B4839">
      <w:pPr>
        <w:rPr>
          <w:b/>
        </w:rPr>
      </w:pPr>
      <w:bookmarkStart w:id="0" w:name="OLE_LINK44"/>
      <w:r>
        <w:rPr>
          <w:rFonts w:ascii="Arial" w:hAnsi="Arial" w:cs="Arial"/>
          <w:b/>
          <w:sz w:val="18"/>
          <w:szCs w:val="18"/>
        </w:rPr>
        <w:t xml:space="preserve">S1 </w:t>
      </w:r>
      <w:r w:rsidR="00DE2BA8">
        <w:rPr>
          <w:rFonts w:ascii="Arial" w:hAnsi="Arial" w:cs="Arial"/>
          <w:b/>
          <w:sz w:val="18"/>
          <w:szCs w:val="18"/>
        </w:rPr>
        <w:t>Table</w:t>
      </w:r>
      <w:bookmarkStart w:id="1" w:name="_GoBack"/>
      <w:bookmarkEnd w:id="1"/>
      <w:r w:rsidRPr="009A3B03">
        <w:rPr>
          <w:rFonts w:ascii="Arial" w:hAnsi="Arial" w:cs="Arial"/>
          <w:sz w:val="18"/>
          <w:szCs w:val="18"/>
        </w:rPr>
        <w:t xml:space="preserve">: </w:t>
      </w:r>
      <w:r w:rsidRPr="00696393">
        <w:rPr>
          <w:rFonts w:ascii="Arial" w:hAnsi="Arial" w:cs="Arial"/>
          <w:b/>
          <w:sz w:val="18"/>
          <w:szCs w:val="18"/>
        </w:rPr>
        <w:t>Number and percentage of spines after repair by their dendritic compartment and age.</w:t>
      </w:r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1B4839" w:rsidRPr="009A3B03" w:rsidTr="00D46056">
        <w:tc>
          <w:tcPr>
            <w:tcW w:w="2180" w:type="dxa"/>
            <w:tcBorders>
              <w:bottom w:val="single" w:sz="4" w:space="0" w:color="auto"/>
            </w:tcBorders>
          </w:tcPr>
          <w:p w:rsidR="001B4839" w:rsidRPr="009A3B03" w:rsidRDefault="001B4839" w:rsidP="00D46056"/>
        </w:tc>
        <w:tc>
          <w:tcPr>
            <w:tcW w:w="2180" w:type="dxa"/>
            <w:tcBorders>
              <w:bottom w:val="single" w:sz="4" w:space="0" w:color="auto"/>
            </w:tcBorders>
          </w:tcPr>
          <w:p w:rsidR="001B4839" w:rsidRPr="009A3B03" w:rsidRDefault="001B4839" w:rsidP="00D46056">
            <w:r w:rsidRPr="009A3B03">
              <w:t>C40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:rsidR="001B4839" w:rsidRPr="009A3B03" w:rsidRDefault="001B4839" w:rsidP="00D46056">
            <w:r w:rsidRPr="009A3B03">
              <w:t>C85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:rsidR="001B4839" w:rsidRPr="009A3B03" w:rsidRDefault="001B4839" w:rsidP="00D46056">
            <w:r w:rsidRPr="009A3B03">
              <w:t>Sum</w:t>
            </w:r>
          </w:p>
        </w:tc>
      </w:tr>
      <w:tr w:rsidR="001B4839" w:rsidRPr="009A3B03" w:rsidTr="00D46056">
        <w:tc>
          <w:tcPr>
            <w:tcW w:w="2180" w:type="dxa"/>
            <w:tcBorders>
              <w:top w:val="single" w:sz="4" w:space="0" w:color="auto"/>
            </w:tcBorders>
          </w:tcPr>
          <w:p w:rsidR="001B4839" w:rsidRPr="009A3B03" w:rsidRDefault="001B4839" w:rsidP="00D46056">
            <w:r w:rsidRPr="009A3B03">
              <w:t>Apical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:rsidR="001B4839" w:rsidRPr="009A3B03" w:rsidRDefault="001B4839" w:rsidP="00D46056">
            <w:r w:rsidRPr="009A3B03">
              <w:t>1</w:t>
            </w:r>
            <w:r>
              <w:t>,</w:t>
            </w:r>
            <w:r w:rsidRPr="009A3B03">
              <w:t>893 (26%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:rsidR="001B4839" w:rsidRPr="009A3B03" w:rsidRDefault="001B4839" w:rsidP="00D46056">
            <w:r w:rsidRPr="009A3B03">
              <w:t>1</w:t>
            </w:r>
            <w:r>
              <w:t>,</w:t>
            </w:r>
            <w:r w:rsidRPr="009A3B03">
              <w:t>057 (14%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:rsidR="001B4839" w:rsidRPr="009A3B03" w:rsidRDefault="001B4839" w:rsidP="00D46056">
            <w:r w:rsidRPr="009A3B03">
              <w:t>2</w:t>
            </w:r>
            <w:r>
              <w:t>,</w:t>
            </w:r>
            <w:r w:rsidRPr="009A3B03">
              <w:t>950 (40%)</w:t>
            </w:r>
          </w:p>
        </w:tc>
      </w:tr>
      <w:tr w:rsidR="001B4839" w:rsidRPr="009A3B03" w:rsidTr="00D46056">
        <w:tc>
          <w:tcPr>
            <w:tcW w:w="2180" w:type="dxa"/>
          </w:tcPr>
          <w:p w:rsidR="001B4839" w:rsidRPr="009A3B03" w:rsidRDefault="001B4839" w:rsidP="00D46056">
            <w:r w:rsidRPr="009A3B03">
              <w:t>Basal</w:t>
            </w:r>
          </w:p>
        </w:tc>
        <w:tc>
          <w:tcPr>
            <w:tcW w:w="2180" w:type="dxa"/>
          </w:tcPr>
          <w:p w:rsidR="001B4839" w:rsidRPr="009A3B03" w:rsidRDefault="001B4839" w:rsidP="00D46056">
            <w:r w:rsidRPr="009A3B03">
              <w:t>2</w:t>
            </w:r>
            <w:r>
              <w:t>,</w:t>
            </w:r>
            <w:r w:rsidRPr="009A3B03">
              <w:t>500 (34%)</w:t>
            </w:r>
          </w:p>
        </w:tc>
        <w:tc>
          <w:tcPr>
            <w:tcW w:w="2180" w:type="dxa"/>
          </w:tcPr>
          <w:p w:rsidR="001B4839" w:rsidRPr="009A3B03" w:rsidRDefault="001B4839" w:rsidP="00D46056">
            <w:r w:rsidRPr="009A3B03">
              <w:t>1</w:t>
            </w:r>
            <w:r>
              <w:t>,</w:t>
            </w:r>
            <w:r w:rsidRPr="009A3B03">
              <w:t>847 (26%)</w:t>
            </w:r>
          </w:p>
        </w:tc>
        <w:tc>
          <w:tcPr>
            <w:tcW w:w="2180" w:type="dxa"/>
          </w:tcPr>
          <w:p w:rsidR="001B4839" w:rsidRPr="009A3B03" w:rsidRDefault="001B4839" w:rsidP="00D46056">
            <w:r w:rsidRPr="009A3B03">
              <w:t>4</w:t>
            </w:r>
            <w:r>
              <w:t>,</w:t>
            </w:r>
            <w:r w:rsidRPr="009A3B03">
              <w:t>347 (60%)</w:t>
            </w:r>
          </w:p>
        </w:tc>
      </w:tr>
      <w:tr w:rsidR="001B4839" w:rsidRPr="009A3B03" w:rsidTr="00D46056">
        <w:tc>
          <w:tcPr>
            <w:tcW w:w="2180" w:type="dxa"/>
          </w:tcPr>
          <w:p w:rsidR="001B4839" w:rsidRPr="009A3B03" w:rsidRDefault="001B4839" w:rsidP="00D46056">
            <w:r w:rsidRPr="009A3B03">
              <w:t>Sum</w:t>
            </w:r>
          </w:p>
        </w:tc>
        <w:tc>
          <w:tcPr>
            <w:tcW w:w="2180" w:type="dxa"/>
          </w:tcPr>
          <w:p w:rsidR="001B4839" w:rsidRPr="009A3B03" w:rsidRDefault="001B4839" w:rsidP="00D46056">
            <w:r w:rsidRPr="009A3B03">
              <w:t>4</w:t>
            </w:r>
            <w:r>
              <w:t>,</w:t>
            </w:r>
            <w:r w:rsidRPr="009A3B03">
              <w:t>393 (60%)</w:t>
            </w:r>
          </w:p>
        </w:tc>
        <w:tc>
          <w:tcPr>
            <w:tcW w:w="2180" w:type="dxa"/>
          </w:tcPr>
          <w:p w:rsidR="001B4839" w:rsidRPr="009A3B03" w:rsidRDefault="001B4839" w:rsidP="00D46056">
            <w:r w:rsidRPr="009A3B03">
              <w:t>2</w:t>
            </w:r>
            <w:r>
              <w:t>,</w:t>
            </w:r>
            <w:r w:rsidRPr="009A3B03">
              <w:t>904 (40%)</w:t>
            </w:r>
          </w:p>
        </w:tc>
        <w:tc>
          <w:tcPr>
            <w:tcW w:w="2180" w:type="dxa"/>
          </w:tcPr>
          <w:p w:rsidR="001B4839" w:rsidRDefault="001B4839" w:rsidP="00D46056">
            <w:r w:rsidRPr="009A3B03">
              <w:t>7</w:t>
            </w:r>
            <w:r>
              <w:t>,</w:t>
            </w:r>
            <w:r w:rsidRPr="009A3B03">
              <w:t>297 (100%)</w:t>
            </w:r>
          </w:p>
          <w:p w:rsidR="001B4839" w:rsidRPr="009A3B03" w:rsidRDefault="001B4839" w:rsidP="00D46056"/>
        </w:tc>
      </w:tr>
    </w:tbl>
    <w:p w:rsidR="00783183" w:rsidRDefault="00783183"/>
    <w:sectPr w:rsidR="00783183" w:rsidSect="006657F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39"/>
    <w:rsid w:val="001B4839"/>
    <w:rsid w:val="006657FC"/>
    <w:rsid w:val="00783183"/>
    <w:rsid w:val="00DE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07014-53BA-420D-A5A3-793D2313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2</cp:revision>
  <dcterms:created xsi:type="dcterms:W3CDTF">2017-10-31T09:13:00Z</dcterms:created>
  <dcterms:modified xsi:type="dcterms:W3CDTF">2018-05-28T15:05:00Z</dcterms:modified>
</cp:coreProperties>
</file>